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696E" w14:textId="1EAAA165" w:rsidR="00146F39" w:rsidRPr="00146F39" w:rsidRDefault="00C16FAB" w:rsidP="00146F39">
      <w:pPr>
        <w:spacing w:line="480" w:lineRule="auto"/>
        <w:rPr>
          <w:rFonts w:ascii="Times New Roman" w:eastAsiaTheme="minorEastAsia" w:hAnsi="Times New Roman"/>
          <w:bCs/>
          <w:color w:val="0000FF"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57A3B">
        <w:rPr>
          <w:rFonts w:ascii="Times New Roman" w:hAnsi="Times New Roman"/>
          <w:b/>
          <w:sz w:val="24"/>
          <w:szCs w:val="24"/>
        </w:rPr>
        <w:t>8</w:t>
      </w:r>
      <w:r w:rsidR="004E29A0" w:rsidRPr="00146F3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146F39" w:rsidRPr="00146F39">
        <w:rPr>
          <w:rFonts w:ascii="Times New Roman" w:eastAsiaTheme="minorEastAsia" w:hAnsi="Times New Roman"/>
          <w:bCs/>
          <w:sz w:val="24"/>
          <w:szCs w:val="24"/>
        </w:rPr>
        <w:t xml:space="preserve">Genes related to acid resistance in </w:t>
      </w:r>
      <w:r w:rsidR="00146F39" w:rsidRPr="00146F39">
        <w:rPr>
          <w:rFonts w:ascii="Times New Roman" w:eastAsiaTheme="minorEastAsia" w:hAnsi="Times New Roman"/>
          <w:bCs/>
          <w:i/>
          <w:iCs/>
          <w:sz w:val="24"/>
          <w:szCs w:val="24"/>
        </w:rPr>
        <w:t>R. aceris</w:t>
      </w:r>
      <w:r w:rsidR="00146F39" w:rsidRPr="00146F39">
        <w:rPr>
          <w:rFonts w:ascii="Times New Roman" w:eastAsiaTheme="minorEastAsia" w:hAnsi="Times New Roman"/>
          <w:bCs/>
          <w:sz w:val="24"/>
          <w:szCs w:val="24"/>
        </w:rPr>
        <w:t xml:space="preserve"> ZF458 and other </w:t>
      </w:r>
      <w:r w:rsidR="00146F39" w:rsidRPr="00146F39">
        <w:rPr>
          <w:rFonts w:ascii="Times New Roman" w:eastAsiaTheme="minorEastAsia" w:hAnsi="Times New Roman"/>
          <w:bCs/>
          <w:i/>
          <w:iCs/>
          <w:sz w:val="24"/>
          <w:szCs w:val="24"/>
        </w:rPr>
        <w:t>Rahnella</w:t>
      </w:r>
      <w:r w:rsidR="00146F39" w:rsidRPr="00146F39">
        <w:rPr>
          <w:rFonts w:ascii="Times New Roman" w:eastAsiaTheme="minorEastAsia" w:hAnsi="Times New Roman"/>
          <w:bCs/>
          <w:sz w:val="24"/>
          <w:szCs w:val="24"/>
        </w:rPr>
        <w:t xml:space="preserve"> strai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2322"/>
        <w:gridCol w:w="1419"/>
        <w:gridCol w:w="1418"/>
        <w:gridCol w:w="1419"/>
        <w:gridCol w:w="992"/>
        <w:gridCol w:w="1418"/>
        <w:gridCol w:w="993"/>
        <w:gridCol w:w="1418"/>
        <w:gridCol w:w="992"/>
        <w:gridCol w:w="1419"/>
        <w:gridCol w:w="889"/>
      </w:tblGrid>
      <w:tr w:rsidR="00534F79" w:rsidRPr="00895E51" w14:paraId="5E2BD968" w14:textId="77777777" w:rsidTr="00146F39">
        <w:trPr>
          <w:cantSplit/>
          <w:trHeight w:val="243"/>
        </w:trPr>
        <w:tc>
          <w:tcPr>
            <w:tcW w:w="656" w:type="dxa"/>
            <w:tcBorders>
              <w:top w:val="single" w:sz="4" w:space="0" w:color="auto"/>
              <w:bottom w:val="nil"/>
              <w:right w:val="nil"/>
            </w:tcBorders>
          </w:tcPr>
          <w:p w14:paraId="6BA82BC2" w14:textId="522C0882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9B5DE8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3ACFF" w14:textId="77777777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DFA22" w14:textId="25315E50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9033C" w14:textId="7B1F2A80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3DD59" w14:textId="0BF87C7A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C5025" w14:textId="1FEAD02A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6D74F4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4B4FBC6" w14:textId="2AF1CC0C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6B3A1C" w:rsidRPr="00895E51" w14:paraId="1479C8AB" w14:textId="77777777" w:rsidTr="00146F39">
        <w:trPr>
          <w:trHeight w:val="243"/>
        </w:trPr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</w:tcPr>
          <w:p w14:paraId="39E3CB20" w14:textId="22626E2F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45A1F" w14:textId="0F0BBFDB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Product Defini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24CC0" w14:textId="50CBF838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Locus T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73465" w14:textId="3BFE5702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Protein I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21BEE" w14:textId="2B3E7793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Protein 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4A16" w14:textId="585C956D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Homology</w:t>
            </w:r>
            <w:r w:rsidR="006B3A1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9ECC8" w14:textId="4E73227D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Protein 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D7B2A" w14:textId="72DD52D5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Homology</w:t>
            </w:r>
            <w:r w:rsidR="006B3A1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779CD" w14:textId="6351E9A6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Protein 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867C5" w14:textId="2FBFA639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Homology</w:t>
            </w:r>
            <w:r w:rsidR="006B3A1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0B6B8" w14:textId="5644BA7B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Protein I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</w:tcBorders>
          </w:tcPr>
          <w:p w14:paraId="46BE7ACC" w14:textId="6658A176" w:rsidR="00861863" w:rsidRPr="00A939CB" w:rsidRDefault="00861863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Homology</w:t>
            </w:r>
            <w:r w:rsidR="006B3A1C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</w:tr>
      <w:tr w:rsidR="00534F79" w:rsidRPr="00895E51" w14:paraId="62FDD563" w14:textId="77777777" w:rsidTr="00146F39">
        <w:trPr>
          <w:trHeight w:val="243"/>
        </w:trPr>
        <w:tc>
          <w:tcPr>
            <w:tcW w:w="15355" w:type="dxa"/>
            <w:gridSpan w:val="12"/>
            <w:tcBorders>
              <w:top w:val="single" w:sz="4" w:space="0" w:color="auto"/>
              <w:bottom w:val="nil"/>
            </w:tcBorders>
          </w:tcPr>
          <w:p w14:paraId="78AB6991" w14:textId="38DF08A7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Glutamate Decarboxylase system</w:t>
            </w:r>
          </w:p>
        </w:tc>
      </w:tr>
      <w:tr w:rsidR="006B3A1C" w:rsidRPr="00895E51" w14:paraId="7D4990DE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15C238A7" w14:textId="350032B6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H-NS 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570419DC" w14:textId="0A08FD9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DNA-binding transcriptional regulator H-NS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360F9CB" w14:textId="7DA3CB5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39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5BB7AA" w14:textId="3553E27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950</w:t>
            </w:r>
            <w:r w:rsidR="00A939CB" w:rsidRPr="00A939CB">
              <w:rPr>
                <w:rFonts w:ascii="Times New Roman" w:hAnsi="Times New Roman"/>
                <w:sz w:val="15"/>
                <w:szCs w:val="15"/>
              </w:rPr>
              <w:t>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7CAA8E9" w14:textId="00366EF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950</w:t>
            </w:r>
            <w:r w:rsidR="00A939CB" w:rsidRPr="00A939CB">
              <w:rPr>
                <w:rFonts w:ascii="Times New Roman" w:hAnsi="Times New Roman"/>
                <w:sz w:val="15"/>
                <w:szCs w:val="15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ED89F" w14:textId="3B9B770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ADA885" w14:textId="5CA1D97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95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26DADF" w14:textId="48216AC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2E6A62" w14:textId="2D2F1E5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95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B42D29" w14:textId="03AC804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9B91865" w14:textId="209E269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950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CE9B821" w14:textId="6E3BA99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6B3A1C" w:rsidRPr="00895E51" w14:paraId="62B02F3E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0A478E69" w14:textId="01E55F1F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RcsB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762F0C10" w14:textId="7AD93D6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ranscriptional regulator RcsB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5EEAB51" w14:textId="394AAD2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09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2EEC50" w14:textId="00E08F0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D63383E" w14:textId="24081D2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716728" w14:textId="6652F43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4BCBD7" w14:textId="1E4F78C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D7A808" w14:textId="69D8E30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EA6C95" w14:textId="139E134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54519E" w14:textId="3256197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8FB6A21" w14:textId="54F249B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0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0233B8D" w14:textId="6E03876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534F79" w:rsidRPr="00895E51" w14:paraId="3E64042B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30120559" w14:textId="30F3DEF1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Lysine Decarboxylase system</w:t>
            </w:r>
          </w:p>
        </w:tc>
      </w:tr>
      <w:tr w:rsidR="006B3A1C" w:rsidRPr="00895E51" w14:paraId="730F7354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7FD4DAD" w14:textId="5F5BD40B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LdcC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0B99C6E2" w14:textId="5F7CFD6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lysine decarboxylase Ldc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56F8832" w14:textId="129839C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210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C8B391" w14:textId="74ED314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200224152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F4A60CF" w14:textId="45879A8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21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0C1F6" w14:textId="7E3F5F9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950F75" w14:textId="639B288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8943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7EFEB5" w14:textId="526F391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6B3A7C" w14:textId="529B025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21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F8023" w14:textId="1FB612C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6653333" w14:textId="1574162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6103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369F601" w14:textId="2182FC5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534F79" w:rsidRPr="00895E51" w14:paraId="544665E2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4C5782EC" w14:textId="4B63F4D3" w:rsidR="00534F79" w:rsidRPr="00534F79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Ornithine Decarboxylase system</w:t>
            </w:r>
          </w:p>
        </w:tc>
      </w:tr>
      <w:tr w:rsidR="006B3A1C" w:rsidRPr="00895E51" w14:paraId="1C11AC70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6A55BF23" w14:textId="104D39E5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SpeF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7692A237" w14:textId="16BC890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ornithine decarboxylase SpeF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2660586" w14:textId="4CDA232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20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EED519" w14:textId="6784283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37033294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F231DAF" w14:textId="50F6126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3703329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36857D" w14:textId="0B2D5E1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1B0B8F" w14:textId="4FE89D1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854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973BA0" w14:textId="29DF739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98A1C4" w14:textId="060E4AB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85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82BF55" w14:textId="6D5627F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D2BE4F3" w14:textId="7E1F125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8521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7FB3AF6" w14:textId="090FC8C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534F79" w:rsidRPr="00895E51" w14:paraId="4417B93F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4F0669DA" w14:textId="42D9B207" w:rsidR="00534F79" w:rsidRPr="006B3A1C" w:rsidRDefault="00534F79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6B3A1C">
              <w:rPr>
                <w:rFonts w:ascii="Times New Roman" w:hAnsi="Times New Roman"/>
                <w:b/>
                <w:bCs/>
                <w:sz w:val="15"/>
                <w:szCs w:val="15"/>
              </w:rPr>
              <w:t>Adenine nucleoside deaminase</w:t>
            </w:r>
          </w:p>
        </w:tc>
      </w:tr>
      <w:tr w:rsidR="006B3A1C" w:rsidRPr="00895E51" w14:paraId="0A472508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0C754014" w14:textId="01ADB6AD" w:rsidR="006B3A1C" w:rsidRPr="00D6093E" w:rsidRDefault="006B3A1C" w:rsidP="006B3A1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add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0927FB10" w14:textId="0045C021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 xml:space="preserve">Adenosine deaminase 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DD74657" w14:textId="0EE85039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JHW33_RS059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B253EB" w14:textId="015A5593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200225369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24A2FD2" w14:textId="432B60D7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357549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194FC7" w14:textId="722EEECB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163984" w14:textId="5E5D95F6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3575496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A96DF1" w14:textId="474EF1FB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EBB375" w14:textId="74EE47DA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357549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06179" w14:textId="74477E0A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5B85439" w14:textId="70D4D0E5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5697312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B83CC72" w14:textId="2F5EE66A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6B3A1C" w:rsidRPr="00895E51" w14:paraId="5634D5F0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02C18C6D" w14:textId="54703B3E" w:rsidR="006B3A1C" w:rsidRPr="006B3A1C" w:rsidRDefault="006B3A1C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6B3A1C">
              <w:rPr>
                <w:rFonts w:ascii="Times New Roman" w:hAnsi="Times New Roman"/>
                <w:b/>
                <w:bCs/>
                <w:sz w:val="15"/>
                <w:szCs w:val="15"/>
              </w:rPr>
              <w:t>Aspartase</w:t>
            </w:r>
          </w:p>
        </w:tc>
      </w:tr>
      <w:tr w:rsidR="006B3A1C" w:rsidRPr="00895E51" w14:paraId="77468998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7AA4972" w14:textId="59C53CD0" w:rsidR="006B3A1C" w:rsidRPr="00D6093E" w:rsidRDefault="006B3A1C" w:rsidP="006B3A1C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asp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AD059CE" w14:textId="7EBACEB3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aspartate ammonia-lyase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61200F0" w14:textId="5F98B2BE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JHW33_RS186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BACD81" w14:textId="000E1DD6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200223781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86AB14C" w14:textId="1CAA4771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357373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206583" w14:textId="4B8376AB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E30F34" w14:textId="6E0BC8F6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3573737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CB3C13" w14:textId="55298186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CC6244" w14:textId="08B40D2D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357373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E2C1D6" w14:textId="7E6A1ADC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6332799" w14:textId="42280DFD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WP_014333637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3831843" w14:textId="15AD72B6" w:rsidR="006B3A1C" w:rsidRPr="00A939CB" w:rsidRDefault="006B3A1C" w:rsidP="006B3A1C">
            <w:pPr>
              <w:rPr>
                <w:rFonts w:ascii="Times New Roman" w:hAnsi="Times New Roman"/>
                <w:sz w:val="15"/>
                <w:szCs w:val="15"/>
              </w:rPr>
            </w:pPr>
            <w:r w:rsidRPr="006B3A1C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619C5400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4919108A" w14:textId="3BDDA491" w:rsidR="006B3A1C" w:rsidRPr="006B3A1C" w:rsidRDefault="006B3A1C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6B3A1C">
              <w:rPr>
                <w:rFonts w:ascii="Times New Roman" w:hAnsi="Times New Roman"/>
                <w:b/>
                <w:bCs/>
                <w:sz w:val="15"/>
                <w:szCs w:val="15"/>
              </w:rPr>
              <w:t>Arginine deiminase</w:t>
            </w:r>
          </w:p>
        </w:tc>
      </w:tr>
      <w:tr w:rsidR="006B3A1C" w:rsidRPr="00895E51" w14:paraId="7466B995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BFBD232" w14:textId="63EF2D89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arc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6BB9E7B" w14:textId="0AEDC1E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arginine deiminase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6BBB81E" w14:textId="0C4B5AB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37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930BCD" w14:textId="41E36E2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165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ECA6E2B" w14:textId="6C2250D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16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16354" w14:textId="7B856F4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F4E6F8" w14:textId="60E7218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165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4DB873" w14:textId="1DFDAB4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2E1033" w14:textId="00962D0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16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303F62" w14:textId="1C493F6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CBCC08B" w14:textId="1574BBD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8827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0338AF6" w14:textId="3A56100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63428DCE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0E1553F5" w14:textId="542CEF93" w:rsidR="006B3A1C" w:rsidRPr="006B3A1C" w:rsidRDefault="006B3A1C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6B3A1C">
              <w:rPr>
                <w:rFonts w:ascii="Times New Roman" w:hAnsi="Times New Roman"/>
                <w:b/>
                <w:bCs/>
                <w:sz w:val="15"/>
                <w:szCs w:val="15"/>
              </w:rPr>
              <w:t>F1F0-ATPase</w:t>
            </w:r>
          </w:p>
        </w:tc>
      </w:tr>
      <w:tr w:rsidR="006B3A1C" w:rsidRPr="00895E51" w14:paraId="1FAE2F6A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45CD2397" w14:textId="763CD71D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atp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9DB428D" w14:textId="3B56510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F0F1 ATP synthase subunit 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B950E3D" w14:textId="2E0B7FB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64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500D08" w14:textId="0A2F591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4093904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FE3C90B" w14:textId="0A4E05F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409390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A47CBD" w14:textId="6E485E3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082ADC" w14:textId="25A5F75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4093904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60EDB3" w14:textId="6B0FCF7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66F307" w14:textId="4215075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409390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860BAB" w14:textId="3BC7AD2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5077467" w14:textId="2F3AA4D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4093904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A093E78" w14:textId="77D3ADB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6B3A1C" w:rsidRPr="00895E51" w14:paraId="024E3AF1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785DBEF9" w14:textId="0EBB3F5D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hem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3F744743" w14:textId="59CFFBC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glutamyl-tRNA reductase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ADEADAE" w14:textId="36BA12C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54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B9CBF7" w14:textId="1B704DE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588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E5C1343" w14:textId="7F87AB4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58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5BB587" w14:textId="12C3AF6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BC7F97" w14:textId="5FC7AED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588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7798E7" w14:textId="0A8C863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5F4EA2" w14:textId="3948D36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558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585319" w14:textId="39E390A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C52FF2C" w14:textId="2285829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7396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713EBE9" w14:textId="76F03F02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9715F6" w:rsidRPr="00895E51" w14:paraId="64F0AC2F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48F7C941" w14:textId="3BA4F45B" w:rsidR="009715F6" w:rsidRPr="009715F6" w:rsidRDefault="009715F6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715F6">
              <w:rPr>
                <w:rFonts w:ascii="Times New Roman" w:hAnsi="Times New Roman"/>
                <w:b/>
                <w:bCs/>
                <w:sz w:val="15"/>
                <w:szCs w:val="15"/>
              </w:rPr>
              <w:t>Cyclopropane fatty acid synthesis</w:t>
            </w:r>
          </w:p>
        </w:tc>
      </w:tr>
      <w:tr w:rsidR="006B3A1C" w:rsidRPr="00895E51" w14:paraId="0EFC5604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402FB18" w14:textId="5E32C609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cf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716793FE" w14:textId="25A704A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cyclopropane fatty acyl phospholipid synthase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DA57408" w14:textId="387AADF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79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611B04" w14:textId="55709BE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089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7DDE18D" w14:textId="59206E6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08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28C87" w14:textId="4C39544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1C8EF7" w14:textId="37CF277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08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A54E1A" w14:textId="212A458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764353" w14:textId="098B363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08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01A7E2" w14:textId="3CABD0C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CC7883F" w14:textId="1295416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7798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DC2A337" w14:textId="02FAA1B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9715F6" w:rsidRPr="00895E51" w14:paraId="46C78AD8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3C273275" w14:textId="4A0AF81F" w:rsidR="009715F6" w:rsidRPr="009715F6" w:rsidRDefault="009715F6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715F6">
              <w:rPr>
                <w:rFonts w:ascii="Times New Roman" w:hAnsi="Times New Roman"/>
                <w:b/>
                <w:bCs/>
                <w:sz w:val="15"/>
                <w:szCs w:val="15"/>
              </w:rPr>
              <w:t>Molecular chaperone</w:t>
            </w:r>
          </w:p>
        </w:tc>
      </w:tr>
      <w:tr w:rsidR="006B3A1C" w:rsidRPr="00895E51" w14:paraId="1B03D821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017C938D" w14:textId="47C05BEC" w:rsidR="00861863" w:rsidRPr="00D6093E" w:rsidRDefault="00D6093E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d</w:t>
            </w:r>
            <w:r w:rsidR="00861863"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nak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23352F43" w14:textId="72A0F31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molecular chaperone DnaK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A62E92B" w14:textId="3020322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31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97F511" w14:textId="5E30A82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068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49D57BC" w14:textId="75C6881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1926211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B9753" w14:textId="5C604B5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B1B8AD" w14:textId="49183F9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068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06AEE0" w14:textId="424CB9B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EB4D51" w14:textId="2088795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06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1EAE1" w14:textId="2EA4D91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51C3CE3" w14:textId="7E625BE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8723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7588C1B" w14:textId="1E6C8C4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639C35C5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7D872840" w14:textId="64998975" w:rsidR="00861863" w:rsidRPr="00D6093E" w:rsidRDefault="00D6093E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g</w:t>
            </w:r>
            <w:r w:rsidR="00861863"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rpE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5201D48" w14:textId="02DBB74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nucleotide exchange factor GrpE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C101AB6" w14:textId="43CF064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14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DDA3DE" w14:textId="7830F29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732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B1BA2D9" w14:textId="49199F9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732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4331A0" w14:textId="770CB5A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EC2633" w14:textId="0027A2A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732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8243F9" w14:textId="0B97F49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D794ED" w14:textId="7CD0969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732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912B9" w14:textId="692DC87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C386A94" w14:textId="7936B8E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8405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B5DABFF" w14:textId="4360CE6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2F73A20F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7AC7A220" w14:textId="079D32E9" w:rsidR="00861863" w:rsidRPr="00D6093E" w:rsidRDefault="00D6093E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g</w:t>
            </w:r>
            <w:r w:rsidR="00861863"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roL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57A3A47A" w14:textId="05A31D7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chaperonin GroEL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BE9CA17" w14:textId="6E543AF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86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FAB22B" w14:textId="30668FE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39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5242857" w14:textId="583AF9D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512097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2C4D53" w14:textId="6990BA4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83CB56" w14:textId="12F8E66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3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1C7352" w14:textId="71AB0E2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4A1528" w14:textId="2DAC174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3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1A6849" w14:textId="3E06DF6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263AC8A" w14:textId="52D5DCA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4333640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4DF23F7" w14:textId="717DBDD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6C1A23B1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021CDF83" w14:textId="7FE9BC05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sspB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28B751B3" w14:textId="2642714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ClpXP protease specificity-enhancing factor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BC600D8" w14:textId="3BDCED9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4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1B2D85" w14:textId="25928DA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36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01B85A5" w14:textId="16AF71F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3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E2EFF2" w14:textId="63B4990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15779D" w14:textId="22F8ED4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36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9AA1DE" w14:textId="42B334E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7146F3" w14:textId="213E0AA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3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BA0F6" w14:textId="642B346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218D379" w14:textId="29BAFCE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8879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D7567C2" w14:textId="0583E4D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9715F6" w:rsidRPr="00895E51" w14:paraId="7512EF96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0F9227F1" w14:textId="0BD7BC25" w:rsidR="009715F6" w:rsidRPr="009715F6" w:rsidRDefault="009715F6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715F6">
              <w:rPr>
                <w:rFonts w:ascii="Times New Roman" w:hAnsi="Times New Roman"/>
                <w:b/>
                <w:bCs/>
                <w:sz w:val="15"/>
                <w:szCs w:val="15"/>
              </w:rPr>
              <w:t>Two Component Regulation System</w:t>
            </w:r>
          </w:p>
        </w:tc>
      </w:tr>
      <w:tr w:rsidR="006B3A1C" w:rsidRPr="00895E51" w14:paraId="66AC3A06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6ECC76EA" w14:textId="7BD130D7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Rpos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14:paraId="34FAD7E9" w14:textId="7C33C8E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 xml:space="preserve">RNA polymerase sigma factor </w:t>
            </w:r>
            <w:r w:rsidRPr="00A939CB">
              <w:rPr>
                <w:rFonts w:ascii="Times New Roman" w:hAnsi="Times New Roman"/>
                <w:sz w:val="15"/>
                <w:szCs w:val="15"/>
              </w:rPr>
              <w:lastRenderedPageBreak/>
              <w:t>RpoS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1639C483" w14:textId="266568F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lastRenderedPageBreak/>
              <w:t>JHW33_RS200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1349847" w14:textId="1B78984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200224020.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BCAB006" w14:textId="1D0A1FD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019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9CFCA19" w14:textId="2875139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34C63C0" w14:textId="722C32B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019.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49B9A43" w14:textId="24A2F82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B4E8913" w14:textId="6625330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019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ED7E7D" w14:textId="3C237CD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41321137" w14:textId="782DFE4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019.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38CB3490" w14:textId="1781784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02CBE2EC" w14:textId="77777777" w:rsidTr="00D6093E">
        <w:trPr>
          <w:trHeight w:val="243"/>
        </w:trPr>
        <w:tc>
          <w:tcPr>
            <w:tcW w:w="656" w:type="dxa"/>
            <w:tcBorders>
              <w:top w:val="single" w:sz="4" w:space="0" w:color="auto"/>
              <w:bottom w:val="nil"/>
            </w:tcBorders>
          </w:tcPr>
          <w:p w14:paraId="12B12670" w14:textId="5CF057DE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EnvZ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</w:tcPr>
          <w:p w14:paraId="311C4598" w14:textId="779563F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wo-component system sensor histidine kinase</w:t>
            </w:r>
            <w:r w:rsidR="009715F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sz w:val="15"/>
                <w:szCs w:val="15"/>
              </w:rPr>
              <w:t>EnvZ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24A6A6D2" w14:textId="2751CA6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786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85A8E86" w14:textId="07CF2B0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50306F7A" w14:textId="0EBDFD4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318498" w14:textId="29AA4D9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869048C" w14:textId="3764949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FE0172C" w14:textId="28A5290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3575EB1" w14:textId="022CA63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00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D86912" w14:textId="05F1FA7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</w:tcPr>
          <w:p w14:paraId="2201F590" w14:textId="6BEC46D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4333528.1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40366BA1" w14:textId="6265F75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2BD04F34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68CF4960" w14:textId="7CCD9472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Omp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733ED32B" w14:textId="3CC9988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wo-component system response regulator OmpR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C381D05" w14:textId="1BA6B68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78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BE2129" w14:textId="65B5341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78B84F8" w14:textId="3CAEF892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1926111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78E4D4" w14:textId="1F82CD5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083068" w14:textId="03C0A0A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35E7B7" w14:textId="0FDEF31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920FC7" w14:textId="12FB7E1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741180" w14:textId="5522351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156F8EF" w14:textId="5C4A7BA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09635740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098AA75" w14:textId="3077D9B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6B3A1C" w:rsidRPr="00895E51" w14:paraId="67621410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6B2F4032" w14:textId="00E825F7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Pmr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0EBEB7C7" w14:textId="15D668D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wo-component system response regulator PmrA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9CF947" w14:textId="0F7A46B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90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13E42C" w14:textId="60F85C7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F67D32B" w14:textId="1CD7DDE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1D11A0" w14:textId="2068D83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08FBFC" w14:textId="0D3896F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B7C605" w14:textId="4F049F0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84F4E5" w14:textId="7355821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81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B3F04D" w14:textId="326D0C0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BF2A99B" w14:textId="7CAC74B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4333693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761A0C9" w14:textId="7F06DE9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6B3A1C" w:rsidRPr="00895E51" w14:paraId="229480AF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65A9BE18" w14:textId="4596D4D2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PmrB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3BEE7ACE" w14:textId="5B854F2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wo-component</w:t>
            </w:r>
            <w:r w:rsidR="009715F6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sz w:val="15"/>
                <w:szCs w:val="15"/>
              </w:rPr>
              <w:t>system sensor histidine</w:t>
            </w:r>
            <w:r w:rsidR="009715F6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sz w:val="15"/>
                <w:szCs w:val="15"/>
              </w:rPr>
              <w:t>kinase PmrB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6EA13BE" w14:textId="3AE2E3A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90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0430E0" w14:textId="2D44806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200223845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8BF8184" w14:textId="5B44143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12197543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86C96" w14:textId="5DC98FD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0A75D4" w14:textId="5C5B234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80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572C4A" w14:textId="2F65084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EE8AD" w14:textId="302F9AC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80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C0F48A" w14:textId="2D525AB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F92A937" w14:textId="0C55EE5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4333692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872AE46" w14:textId="57A670A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</w:tr>
      <w:tr w:rsidR="006B3A1C" w:rsidRPr="00895E51" w14:paraId="6E1CEA31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5672F3A1" w14:textId="273B9A38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phoP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2F94EBE" w14:textId="6151D75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wo-component system response regulator PhoP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14E8E0B" w14:textId="4BF65E5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88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ABE642" w14:textId="458DD3A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E1212CA" w14:textId="4BE423E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67B43C" w14:textId="0A418952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1D4D8E" w14:textId="4DBD2E9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351F86" w14:textId="6DB1F5A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0FE606" w14:textId="0ED2A54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83584" w14:textId="421AC40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2D3D8D" w14:textId="5A9E2B0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8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39F3764" w14:textId="00E59712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6B3A1C" w:rsidRPr="00895E51" w14:paraId="34852FBE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9419F2F" w14:textId="02E133C2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phoQ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25848EE4" w14:textId="2260529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two-component system sensor histidine kinase</w:t>
            </w:r>
            <w:r w:rsidR="009715F6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939CB">
              <w:rPr>
                <w:rFonts w:ascii="Times New Roman" w:hAnsi="Times New Roman"/>
                <w:sz w:val="15"/>
                <w:szCs w:val="15"/>
              </w:rPr>
              <w:t>PhoQ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96A78DF" w14:textId="3CFD61D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88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ABFE1F" w14:textId="5FA051E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D978D7E" w14:textId="15777E0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BF5E4" w14:textId="242A863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2F8D48" w14:textId="01B7B57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4BFE1D" w14:textId="7FB9B24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6127C2" w14:textId="48BE936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621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3F3E34" w14:textId="522AC75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BCA1578" w14:textId="0181756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7910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2A66533" w14:textId="5E82403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9715F6" w:rsidRPr="00895E51" w14:paraId="4C136FD1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08AF671D" w14:textId="08B91D6B" w:rsidR="009715F6" w:rsidRPr="009715F6" w:rsidRDefault="009715F6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715F6">
              <w:rPr>
                <w:rFonts w:ascii="Times New Roman" w:hAnsi="Times New Roman"/>
                <w:b/>
                <w:bCs/>
                <w:sz w:val="15"/>
                <w:szCs w:val="15"/>
              </w:rPr>
              <w:t>Small RNA</w:t>
            </w:r>
          </w:p>
        </w:tc>
      </w:tr>
      <w:tr w:rsidR="006B3A1C" w:rsidRPr="00895E51" w14:paraId="6CD8C801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0541A52B" w14:textId="61247437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RpoN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26A283B" w14:textId="2372077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RNA polymerase factor sigma-54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D962F74" w14:textId="533442E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42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A7750C" w14:textId="16F7750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58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382DF46" w14:textId="2AF14B6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5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BC6F65" w14:textId="05E5CD5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6AE32A" w14:textId="5D6A3D7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58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9989E4" w14:textId="4FC5CAF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7F0E13" w14:textId="620E7E8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25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4BAED1" w14:textId="6119356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B92CA2E" w14:textId="00D2EE3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8898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9632D96" w14:textId="370A86F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0F8BB042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5EC46CC6" w14:textId="29E834F5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hfq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308DCE5C" w14:textId="1CA6E59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RNA chaperone Hfq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B325E83" w14:textId="74248F1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87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609F2E" w14:textId="3993245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63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9B31986" w14:textId="67BDDAA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63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E6ECAB" w14:textId="7979FD8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2658A6" w14:textId="12513DB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63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23A75B" w14:textId="51B92F1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602CAB" w14:textId="661201F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63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9E8120" w14:textId="5BE1FA6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1DDB6ABC" w14:textId="512E411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63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59A67C5" w14:textId="768442E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9715F6" w:rsidRPr="00895E51" w14:paraId="1ED93B91" w14:textId="77777777" w:rsidTr="00D6093E">
        <w:trPr>
          <w:trHeight w:val="243"/>
        </w:trPr>
        <w:tc>
          <w:tcPr>
            <w:tcW w:w="15355" w:type="dxa"/>
            <w:gridSpan w:val="12"/>
            <w:tcBorders>
              <w:top w:val="nil"/>
              <w:bottom w:val="nil"/>
            </w:tcBorders>
          </w:tcPr>
          <w:p w14:paraId="092656B6" w14:textId="27E3FD81" w:rsidR="009715F6" w:rsidRPr="009715F6" w:rsidRDefault="009715F6" w:rsidP="00534F7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9715F6">
              <w:rPr>
                <w:rFonts w:ascii="Times New Roman" w:hAnsi="Times New Roman"/>
                <w:b/>
                <w:bCs/>
                <w:sz w:val="15"/>
                <w:szCs w:val="15"/>
              </w:rPr>
              <w:t>Other Regulation proteins</w:t>
            </w:r>
          </w:p>
        </w:tc>
      </w:tr>
      <w:tr w:rsidR="006B3A1C" w:rsidRPr="00895E51" w14:paraId="056B37BE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5650A81D" w14:textId="65298504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hupA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F4E435D" w14:textId="7FEFE67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DNA-binding protein HU-alpha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87B3708" w14:textId="3FD9CBC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49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FAE548" w14:textId="216B153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396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CA05F22" w14:textId="642553F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39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6E7D0E" w14:textId="07138AB2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842BDD" w14:textId="416955C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396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93B2D9" w14:textId="010D2D6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F0C06B" w14:textId="49963AB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39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128424" w14:textId="2356BA8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727E861" w14:textId="6188518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7396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10AC66E" w14:textId="45AC3A2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6B3A1C" w:rsidRPr="00895E51" w14:paraId="68D62D93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BC1ED6F" w14:textId="452E9A81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dps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9BE8894" w14:textId="62BA4C8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DNA starvation/stationary phase protection protein Dps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D8A53A8" w14:textId="490282F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13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B82F37" w14:textId="00672A2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89551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3A2A5FF" w14:textId="07516D6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89551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C6FCAE" w14:textId="59DE821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974EA9" w14:textId="45A6A085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8955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B18601" w14:textId="2468E6A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0930EF" w14:textId="3FF0167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96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A74346" w14:textId="789AC05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7A50F09" w14:textId="682B07F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6542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23EA894" w14:textId="55DE10EF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16C674FA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3D9D26D2" w14:textId="433C781E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crp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3423C738" w14:textId="7777777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cAMP-activated global transcriptional regulator</w:t>
            </w:r>
          </w:p>
          <w:p w14:paraId="50E71421" w14:textId="5B4EB29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CRP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BFC1C57" w14:textId="785C4E1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180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D81418" w14:textId="082BCA0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34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0FB7C9A" w14:textId="75DAD1B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3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E8057A" w14:textId="66AD03E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4097A2" w14:textId="36DCD1B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34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060429" w14:textId="5066EA98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7C957D" w14:textId="72EC22D1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634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7FD51F" w14:textId="68009C2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7BA5015" w14:textId="4E7EB4D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3768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19EDE65" w14:textId="6DEB78F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6B3A1C" w:rsidRPr="00895E51" w14:paraId="7FCE5ACB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nil"/>
            </w:tcBorders>
          </w:tcPr>
          <w:p w14:paraId="743F890A" w14:textId="7D8D4B30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>OmpC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47931E1" w14:textId="444B34F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porin Omp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87B5848" w14:textId="480AAC9A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JHW33_RS010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F6B04D" w14:textId="5C8C7D3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7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1712333" w14:textId="1561226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3574627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603A50" w14:textId="4A70790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0E2676" w14:textId="581D30D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004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E663D2" w14:textId="72E814E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DFA4DB" w14:textId="5F78618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0049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C4289F" w14:textId="284312D3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B34E332" w14:textId="203BCDC7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015696493.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6FCEAF4" w14:textId="31521F24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6B3A1C" w:rsidRPr="00895E51" w14:paraId="0EE6D0E5" w14:textId="77777777" w:rsidTr="00D6093E">
        <w:trPr>
          <w:trHeight w:val="243"/>
        </w:trPr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759579BE" w14:textId="3681655F" w:rsidR="00861863" w:rsidRPr="00D6093E" w:rsidRDefault="00861863" w:rsidP="00534F7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D6093E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OmpF 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</w:tcPr>
          <w:p w14:paraId="026C5940" w14:textId="1D1AB752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porin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11A89D08" w14:textId="24F7750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bookmarkStart w:id="0" w:name="OLE_LINK28"/>
            <w:r w:rsidRPr="00A939CB">
              <w:rPr>
                <w:rFonts w:ascii="Times New Roman" w:hAnsi="Times New Roman"/>
                <w:sz w:val="15"/>
                <w:szCs w:val="15"/>
              </w:rPr>
              <w:t>JHW33_RS04810</w:t>
            </w:r>
            <w:bookmarkEnd w:id="0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9CF8E7" w14:textId="4451FFF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200227171.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646DB3B" w14:textId="27323C36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62906095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553EC5" w14:textId="4D3CAD5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CF16C2C" w14:textId="588CC03E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62906095.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4CFA8A7" w14:textId="2AB7FB4B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6AB4416" w14:textId="265D1570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62906095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5FDABB" w14:textId="5C0C3789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4A20CCCD" w14:textId="42070E5D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WP_148267156.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675DA744" w14:textId="23BEE4CC" w:rsidR="00861863" w:rsidRPr="00A939CB" w:rsidRDefault="00861863" w:rsidP="00534F79">
            <w:pPr>
              <w:rPr>
                <w:rFonts w:ascii="Times New Roman" w:hAnsi="Times New Roman"/>
                <w:sz w:val="15"/>
                <w:szCs w:val="15"/>
              </w:rPr>
            </w:pPr>
            <w:r w:rsidRPr="00A939CB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</w:tr>
    </w:tbl>
    <w:p w14:paraId="14249A63" w14:textId="77777777" w:rsidR="00FD4ED6" w:rsidRPr="00895E51" w:rsidRDefault="00FD4ED6">
      <w:pPr>
        <w:rPr>
          <w:rFonts w:ascii="Times New Roman" w:hAnsi="Times New Roman"/>
          <w:sz w:val="15"/>
          <w:szCs w:val="15"/>
        </w:rPr>
      </w:pPr>
    </w:p>
    <w:sectPr w:rsidR="00FD4ED6" w:rsidRPr="00895E51" w:rsidSect="001B29A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07F70" w14:textId="77777777" w:rsidR="00526CA3" w:rsidRDefault="00526CA3" w:rsidP="003D27BF">
      <w:r>
        <w:separator/>
      </w:r>
    </w:p>
  </w:endnote>
  <w:endnote w:type="continuationSeparator" w:id="0">
    <w:p w14:paraId="04309287" w14:textId="77777777" w:rsidR="00526CA3" w:rsidRDefault="00526CA3" w:rsidP="003D2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226B5" w14:textId="77777777" w:rsidR="00526CA3" w:rsidRDefault="00526CA3" w:rsidP="003D27BF">
      <w:r>
        <w:separator/>
      </w:r>
    </w:p>
  </w:footnote>
  <w:footnote w:type="continuationSeparator" w:id="0">
    <w:p w14:paraId="61C919FD" w14:textId="77777777" w:rsidR="00526CA3" w:rsidRDefault="00526CA3" w:rsidP="003D2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722"/>
    <w:rsid w:val="000676D4"/>
    <w:rsid w:val="00091239"/>
    <w:rsid w:val="00146F39"/>
    <w:rsid w:val="0019649A"/>
    <w:rsid w:val="001B29AD"/>
    <w:rsid w:val="0033506E"/>
    <w:rsid w:val="00343199"/>
    <w:rsid w:val="003D27BF"/>
    <w:rsid w:val="00424722"/>
    <w:rsid w:val="004E29A0"/>
    <w:rsid w:val="004F0772"/>
    <w:rsid w:val="0051061F"/>
    <w:rsid w:val="00526CA3"/>
    <w:rsid w:val="00534F79"/>
    <w:rsid w:val="006B3A1C"/>
    <w:rsid w:val="006D74F4"/>
    <w:rsid w:val="00723901"/>
    <w:rsid w:val="00757A3B"/>
    <w:rsid w:val="007B07CA"/>
    <w:rsid w:val="0080744F"/>
    <w:rsid w:val="00847356"/>
    <w:rsid w:val="00861863"/>
    <w:rsid w:val="00884D76"/>
    <w:rsid w:val="00895E51"/>
    <w:rsid w:val="00911ED4"/>
    <w:rsid w:val="0095462D"/>
    <w:rsid w:val="009715F6"/>
    <w:rsid w:val="009B5DE8"/>
    <w:rsid w:val="00A70156"/>
    <w:rsid w:val="00A939CB"/>
    <w:rsid w:val="00BB2174"/>
    <w:rsid w:val="00C16FAB"/>
    <w:rsid w:val="00C4786B"/>
    <w:rsid w:val="00D33411"/>
    <w:rsid w:val="00D540F7"/>
    <w:rsid w:val="00D6093E"/>
    <w:rsid w:val="00D664D7"/>
    <w:rsid w:val="00E44E65"/>
    <w:rsid w:val="00E51979"/>
    <w:rsid w:val="00EA4406"/>
    <w:rsid w:val="00EB77DD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972DF"/>
  <w15:chartTrackingRefBased/>
  <w15:docId w15:val="{B5BDAD78-69CE-45E7-B5E2-B6C31BA9E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9A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2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27B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2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27B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Pages>2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21</cp:revision>
  <dcterms:created xsi:type="dcterms:W3CDTF">2021-04-14T08:11:00Z</dcterms:created>
  <dcterms:modified xsi:type="dcterms:W3CDTF">2022-01-06T13:34:00Z</dcterms:modified>
</cp:coreProperties>
</file>